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2399" w:rsidRPr="0030437D" w:rsidDel="00F65490" w:rsidRDefault="00612399" w:rsidP="00612399">
      <w:pPr>
        <w:spacing w:after="120" w:line="240" w:lineRule="auto"/>
        <w:ind w:left="-270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20"/>
          <w:szCs w:val="20"/>
        </w:rPr>
        <w:t>S</w:t>
      </w:r>
      <w:r w:rsidR="00FD44FA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 xml:space="preserve"> T</w:t>
      </w:r>
      <w:r w:rsidRPr="0030437D">
        <w:rPr>
          <w:rFonts w:ascii="Arial" w:hAnsi="Arial" w:cs="Arial"/>
          <w:sz w:val="20"/>
          <w:szCs w:val="20"/>
        </w:rPr>
        <w:t>able.</w:t>
      </w:r>
      <w:proofErr w:type="gramEnd"/>
      <w:r w:rsidRPr="0030437D">
        <w:rPr>
          <w:rFonts w:ascii="Arial" w:hAnsi="Arial" w:cs="Arial"/>
          <w:sz w:val="20"/>
          <w:szCs w:val="20"/>
        </w:rPr>
        <w:t xml:space="preserve">  Detailed Patient Demographics</w:t>
      </w:r>
    </w:p>
    <w:tbl>
      <w:tblPr>
        <w:tblW w:w="972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810"/>
        <w:gridCol w:w="900"/>
        <w:gridCol w:w="810"/>
        <w:gridCol w:w="810"/>
        <w:gridCol w:w="1080"/>
        <w:gridCol w:w="900"/>
        <w:gridCol w:w="720"/>
        <w:gridCol w:w="630"/>
        <w:gridCol w:w="900"/>
        <w:gridCol w:w="630"/>
        <w:gridCol w:w="900"/>
      </w:tblGrid>
      <w:tr w:rsidR="00612399" w:rsidRPr="0030437D" w:rsidTr="00A61790">
        <w:trPr>
          <w:trHeight w:val="665"/>
        </w:trPr>
        <w:tc>
          <w:tcPr>
            <w:tcW w:w="630" w:type="dxa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437D">
              <w:rPr>
                <w:rFonts w:ascii="Arial" w:hAnsi="Arial" w:cs="Arial"/>
                <w:color w:val="000000"/>
                <w:sz w:val="18"/>
                <w:szCs w:val="18"/>
              </w:rPr>
              <w:t>Pt</w:t>
            </w:r>
          </w:p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437D">
              <w:rPr>
                <w:rFonts w:ascii="Arial" w:hAnsi="Arial" w:cs="Arial"/>
                <w:color w:val="000000"/>
                <w:sz w:val="18"/>
                <w:szCs w:val="18"/>
              </w:rPr>
              <w:t>#</w:t>
            </w:r>
          </w:p>
        </w:tc>
        <w:tc>
          <w:tcPr>
            <w:tcW w:w="810" w:type="dxa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900" w:type="dxa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810" w:type="dxa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810" w:type="dxa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Birth weight (g)</w:t>
            </w:r>
          </w:p>
        </w:tc>
        <w:tc>
          <w:tcPr>
            <w:tcW w:w="1080" w:type="dxa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theter placement (h)</w:t>
            </w:r>
          </w:p>
        </w:tc>
        <w:tc>
          <w:tcPr>
            <w:tcW w:w="900" w:type="dxa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G.A.at birth (wks)</w:t>
            </w:r>
          </w:p>
        </w:tc>
        <w:tc>
          <w:tcPr>
            <w:tcW w:w="720" w:type="dxa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CS</w:t>
            </w:r>
          </w:p>
        </w:tc>
        <w:tc>
          <w:tcPr>
            <w:tcW w:w="630" w:type="dxa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mp</w:t>
            </w:r>
          </w:p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Gent</w:t>
            </w:r>
          </w:p>
        </w:tc>
        <w:tc>
          <w:tcPr>
            <w:tcW w:w="900" w:type="dxa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ffeine</w:t>
            </w:r>
          </w:p>
        </w:tc>
        <w:tc>
          <w:tcPr>
            <w:tcW w:w="630" w:type="dxa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Surf.</w:t>
            </w:r>
          </w:p>
        </w:tc>
        <w:tc>
          <w:tcPr>
            <w:tcW w:w="900" w:type="dxa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0437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Off study reason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050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27.1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02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265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2.3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dc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03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B/AA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005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29.1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04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25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28.0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05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B/AA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410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1.6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dc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06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B/AA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151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28.4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dc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07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445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28.7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dc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08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B/AA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290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1.3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dc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09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875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0.9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dc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10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B/AA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364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1.0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11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160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28.4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dc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12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B/AA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610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1.4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dc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13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975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26.0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14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930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25.6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15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361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27.6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16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446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29.7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dc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17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345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29.3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18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970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27.1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19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248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29.1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20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673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1.3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21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B/AA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500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1.0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dc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22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B/AA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304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0.7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dc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23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B/AA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155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27.6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dc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24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009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27.6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dc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25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250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1.4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26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155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28.7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27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110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28.7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28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420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29.1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dc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29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904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27.0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30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440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0.6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dc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31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605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1.1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32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Asian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641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0.9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33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471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0.7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34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744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0.7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dc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35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610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1.7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dc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36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219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28.1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37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B/AA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450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1.3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dc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38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961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29.4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612399" w:rsidRPr="0030437D" w:rsidTr="00A61790">
        <w:trPr>
          <w:trHeight w:val="288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39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B/AA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179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27.3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612399" w:rsidRPr="0030437D" w:rsidTr="00A61790">
        <w:trPr>
          <w:trHeight w:val="323"/>
        </w:trPr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40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81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1599</w:t>
            </w:r>
          </w:p>
        </w:tc>
        <w:tc>
          <w:tcPr>
            <w:tcW w:w="108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29.9</w:t>
            </w:r>
          </w:p>
        </w:tc>
        <w:tc>
          <w:tcPr>
            <w:tcW w:w="72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63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900" w:type="dxa"/>
            <w:noWrap/>
            <w:vAlign w:val="bottom"/>
            <w:hideMark/>
          </w:tcPr>
          <w:p w:rsidR="00612399" w:rsidRPr="0030437D" w:rsidRDefault="00612399" w:rsidP="00A617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0437D">
              <w:rPr>
                <w:rFonts w:ascii="Arial" w:hAnsi="Arial" w:cs="Arial"/>
                <w:sz w:val="18"/>
                <w:szCs w:val="18"/>
              </w:rPr>
              <w:t>dc</w:t>
            </w:r>
          </w:p>
        </w:tc>
      </w:tr>
    </w:tbl>
    <w:p w:rsidR="008B5204" w:rsidRDefault="00612399" w:rsidP="00612399">
      <w:pPr>
        <w:spacing w:after="120" w:line="480" w:lineRule="auto"/>
        <w:rPr>
          <w:rFonts w:ascii="Arial" w:hAnsi="Arial" w:cs="Arial"/>
          <w:sz w:val="18"/>
          <w:szCs w:val="18"/>
        </w:rPr>
      </w:pPr>
      <w:r w:rsidRPr="0030437D">
        <w:rPr>
          <w:rFonts w:ascii="Arial" w:hAnsi="Arial" w:cs="Arial"/>
          <w:sz w:val="18"/>
          <w:szCs w:val="18"/>
        </w:rPr>
        <w:t>Ethnicity Hispanic (H), non-Hispanic (0); Race B/AA - Black African American; GA - Gestational age; ANCS, antenatal corticosteroid administration to mother; Amp Gent - antibiotics ampicillin and gentamicin administered to infant; yes (y), no (n).</w:t>
      </w:r>
      <w:bookmarkStart w:id="0" w:name="_GoBack"/>
      <w:bookmarkEnd w:id="0"/>
    </w:p>
    <w:sectPr w:rsidR="008B5204" w:rsidSect="008B520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399"/>
    <w:rsid w:val="000C07CC"/>
    <w:rsid w:val="000C2A65"/>
    <w:rsid w:val="001A129F"/>
    <w:rsid w:val="00592244"/>
    <w:rsid w:val="005F7989"/>
    <w:rsid w:val="00612399"/>
    <w:rsid w:val="008B5204"/>
    <w:rsid w:val="009E24FB"/>
    <w:rsid w:val="00A66D8F"/>
    <w:rsid w:val="00C53011"/>
    <w:rsid w:val="00FD4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399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399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C9CB59-74B1-4653-9B01-020021493E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attle Children's</Company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, Charles</dc:creator>
  <cp:lastModifiedBy>Smith, Charles</cp:lastModifiedBy>
  <cp:revision>2</cp:revision>
  <dcterms:created xsi:type="dcterms:W3CDTF">2018-03-03T17:47:00Z</dcterms:created>
  <dcterms:modified xsi:type="dcterms:W3CDTF">2018-03-03T17:47:00Z</dcterms:modified>
</cp:coreProperties>
</file>